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207" w:rsidRPr="00C35384" w:rsidRDefault="00374207" w:rsidP="00374207">
      <w:pPr>
        <w:rPr>
          <w:rFonts w:ascii="Verdana" w:hAnsi="Verdana"/>
          <w:color w:val="000000" w:themeColor="text1"/>
          <w:sz w:val="18"/>
          <w:szCs w:val="18"/>
        </w:rPr>
      </w:pPr>
      <w:r w:rsidRPr="00C35384">
        <w:rPr>
          <w:rFonts w:ascii="Verdana" w:hAnsi="Verdana"/>
          <w:color w:val="000000" w:themeColor="text1"/>
          <w:sz w:val="18"/>
          <w:szCs w:val="18"/>
        </w:rPr>
        <w:t>Supplementary Table 1. Provinces and municipalities with prevalence of PKU higher than 1:20,000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2840"/>
        <w:gridCol w:w="2841"/>
      </w:tblGrid>
      <w:tr w:rsidR="00374207" w:rsidRPr="00C35384" w:rsidTr="003B7457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Province / Municipality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Incidence</w:t>
            </w:r>
          </w:p>
        </w:tc>
      </w:tr>
      <w:tr w:rsidR="00374207" w:rsidRPr="00C35384" w:rsidTr="003B7457">
        <w:tc>
          <w:tcPr>
            <w:tcW w:w="2840" w:type="dxa"/>
            <w:tcBorders>
              <w:top w:val="single" w:sz="4" w:space="0" w:color="auto"/>
            </w:tcBorders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Beijing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10287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Tianjin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6744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Liaoning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8726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Shanghai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13871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Jiangsu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12899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Shandong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9920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Hebei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9271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Shanxi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5752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Jilin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7942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Heilongjiang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9012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Anhui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13156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Henan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11381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Hubei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19585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Inner Mongolia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12396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Yunnan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19234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Shaanxi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10097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Gansu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5900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Qinghai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5108</w:t>
            </w:r>
          </w:p>
        </w:tc>
      </w:tr>
      <w:tr w:rsidR="00374207" w:rsidRPr="00C35384" w:rsidTr="003B7457">
        <w:tc>
          <w:tcPr>
            <w:tcW w:w="2840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Ningxia</w:t>
            </w:r>
          </w:p>
        </w:tc>
        <w:tc>
          <w:tcPr>
            <w:tcW w:w="2841" w:type="dxa"/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4893</w:t>
            </w:r>
          </w:p>
        </w:tc>
      </w:tr>
      <w:tr w:rsidR="00374207" w:rsidRPr="00C35384" w:rsidTr="003B7457">
        <w:tc>
          <w:tcPr>
            <w:tcW w:w="2840" w:type="dxa"/>
            <w:tcBorders>
              <w:bottom w:val="single" w:sz="4" w:space="0" w:color="auto"/>
            </w:tcBorders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Xinjiang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374207" w:rsidRPr="00C35384" w:rsidRDefault="00374207" w:rsidP="003B7457">
            <w:pPr>
              <w:jc w:val="center"/>
              <w:rPr>
                <w:rFonts w:ascii="Verdana" w:hAnsi="Verdana"/>
                <w:color w:val="000000" w:themeColor="text1"/>
                <w:sz w:val="18"/>
                <w:szCs w:val="18"/>
              </w:rPr>
            </w:pPr>
            <w:r w:rsidRPr="00C35384">
              <w:rPr>
                <w:rFonts w:ascii="Verdana" w:hAnsi="Verdana"/>
                <w:color w:val="000000" w:themeColor="text1"/>
                <w:sz w:val="18"/>
                <w:szCs w:val="18"/>
              </w:rPr>
              <w:t>1/7001</w:t>
            </w:r>
          </w:p>
        </w:tc>
      </w:tr>
    </w:tbl>
    <w:p w:rsidR="00754AFB" w:rsidRDefault="00374207">
      <w:r w:rsidRPr="00C35384">
        <w:rPr>
          <w:rFonts w:ascii="Verdana" w:hAnsi="Verdana"/>
          <w:color w:val="000000" w:themeColor="text1"/>
          <w:sz w:val="18"/>
          <w:szCs w:val="18"/>
        </w:rPr>
        <w:br/>
      </w:r>
      <w:bookmarkStart w:id="0" w:name="_GoBack"/>
      <w:bookmarkEnd w:id="0"/>
    </w:p>
    <w:sectPr w:rsidR="00754A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207"/>
    <w:rsid w:val="000120A9"/>
    <w:rsid w:val="00014AA5"/>
    <w:rsid w:val="00015297"/>
    <w:rsid w:val="00015A80"/>
    <w:rsid w:val="00035B7C"/>
    <w:rsid w:val="00040D82"/>
    <w:rsid w:val="000539D6"/>
    <w:rsid w:val="000579EC"/>
    <w:rsid w:val="00060911"/>
    <w:rsid w:val="0007753F"/>
    <w:rsid w:val="0008309B"/>
    <w:rsid w:val="00096140"/>
    <w:rsid w:val="00096243"/>
    <w:rsid w:val="000B7C02"/>
    <w:rsid w:val="000C74EE"/>
    <w:rsid w:val="000D5A24"/>
    <w:rsid w:val="000F1DE0"/>
    <w:rsid w:val="000F277C"/>
    <w:rsid w:val="0010780C"/>
    <w:rsid w:val="0012448C"/>
    <w:rsid w:val="0013244C"/>
    <w:rsid w:val="00133677"/>
    <w:rsid w:val="00145E3B"/>
    <w:rsid w:val="00172A38"/>
    <w:rsid w:val="00172FF8"/>
    <w:rsid w:val="00177F7D"/>
    <w:rsid w:val="0018426E"/>
    <w:rsid w:val="00193F55"/>
    <w:rsid w:val="00196BCE"/>
    <w:rsid w:val="001A1B65"/>
    <w:rsid w:val="001B4F3A"/>
    <w:rsid w:val="001C6C1F"/>
    <w:rsid w:val="001F0852"/>
    <w:rsid w:val="001F2E69"/>
    <w:rsid w:val="00210994"/>
    <w:rsid w:val="002328C4"/>
    <w:rsid w:val="00247EDA"/>
    <w:rsid w:val="002646A1"/>
    <w:rsid w:val="00285297"/>
    <w:rsid w:val="00290F35"/>
    <w:rsid w:val="00291984"/>
    <w:rsid w:val="002965BC"/>
    <w:rsid w:val="002A1AC1"/>
    <w:rsid w:val="002A39C4"/>
    <w:rsid w:val="002A733E"/>
    <w:rsid w:val="002C6BBD"/>
    <w:rsid w:val="002D4152"/>
    <w:rsid w:val="002E39A2"/>
    <w:rsid w:val="002E5F63"/>
    <w:rsid w:val="002E7729"/>
    <w:rsid w:val="002F2FEA"/>
    <w:rsid w:val="002F584B"/>
    <w:rsid w:val="00315857"/>
    <w:rsid w:val="00316EE2"/>
    <w:rsid w:val="00317AA9"/>
    <w:rsid w:val="00322766"/>
    <w:rsid w:val="00323365"/>
    <w:rsid w:val="00343A75"/>
    <w:rsid w:val="0035540C"/>
    <w:rsid w:val="00374207"/>
    <w:rsid w:val="00384B84"/>
    <w:rsid w:val="00387343"/>
    <w:rsid w:val="00390302"/>
    <w:rsid w:val="00395C63"/>
    <w:rsid w:val="003A37FD"/>
    <w:rsid w:val="003B0490"/>
    <w:rsid w:val="003B2A5A"/>
    <w:rsid w:val="003C0ADB"/>
    <w:rsid w:val="003E121B"/>
    <w:rsid w:val="003E17A7"/>
    <w:rsid w:val="003E37CC"/>
    <w:rsid w:val="0041159D"/>
    <w:rsid w:val="004274CC"/>
    <w:rsid w:val="004302BE"/>
    <w:rsid w:val="004442AD"/>
    <w:rsid w:val="00446195"/>
    <w:rsid w:val="00446E35"/>
    <w:rsid w:val="004549E7"/>
    <w:rsid w:val="00455AA7"/>
    <w:rsid w:val="00467579"/>
    <w:rsid w:val="00482DBB"/>
    <w:rsid w:val="004A34BC"/>
    <w:rsid w:val="004A65BE"/>
    <w:rsid w:val="004A7BB3"/>
    <w:rsid w:val="004A7CE8"/>
    <w:rsid w:val="004B0832"/>
    <w:rsid w:val="004C3517"/>
    <w:rsid w:val="004C6958"/>
    <w:rsid w:val="004C6ED5"/>
    <w:rsid w:val="004D07A9"/>
    <w:rsid w:val="004D0A9A"/>
    <w:rsid w:val="004D74C2"/>
    <w:rsid w:val="004D7BEE"/>
    <w:rsid w:val="004F0E6B"/>
    <w:rsid w:val="004F4BD3"/>
    <w:rsid w:val="004F548F"/>
    <w:rsid w:val="005006B5"/>
    <w:rsid w:val="00512B59"/>
    <w:rsid w:val="0052243F"/>
    <w:rsid w:val="005530AA"/>
    <w:rsid w:val="0057347C"/>
    <w:rsid w:val="00595FD5"/>
    <w:rsid w:val="005B42E0"/>
    <w:rsid w:val="005B75C0"/>
    <w:rsid w:val="005C4954"/>
    <w:rsid w:val="005C5A7E"/>
    <w:rsid w:val="005D2C7C"/>
    <w:rsid w:val="005F17C1"/>
    <w:rsid w:val="005F3C12"/>
    <w:rsid w:val="00607779"/>
    <w:rsid w:val="00613FCC"/>
    <w:rsid w:val="0062131F"/>
    <w:rsid w:val="00645D17"/>
    <w:rsid w:val="00656C53"/>
    <w:rsid w:val="00664A83"/>
    <w:rsid w:val="00664D80"/>
    <w:rsid w:val="0068085C"/>
    <w:rsid w:val="006A6559"/>
    <w:rsid w:val="006A7C7E"/>
    <w:rsid w:val="006B01B2"/>
    <w:rsid w:val="006B30BD"/>
    <w:rsid w:val="006C31F1"/>
    <w:rsid w:val="006F195D"/>
    <w:rsid w:val="006F3B7C"/>
    <w:rsid w:val="00706896"/>
    <w:rsid w:val="00710938"/>
    <w:rsid w:val="00714FD0"/>
    <w:rsid w:val="0071599E"/>
    <w:rsid w:val="00721C3D"/>
    <w:rsid w:val="007247CF"/>
    <w:rsid w:val="00726F63"/>
    <w:rsid w:val="007272A8"/>
    <w:rsid w:val="007276B4"/>
    <w:rsid w:val="007324FD"/>
    <w:rsid w:val="0073355B"/>
    <w:rsid w:val="00745ABA"/>
    <w:rsid w:val="00754AFB"/>
    <w:rsid w:val="00756574"/>
    <w:rsid w:val="007708CD"/>
    <w:rsid w:val="00777585"/>
    <w:rsid w:val="0077764B"/>
    <w:rsid w:val="007821E9"/>
    <w:rsid w:val="00795590"/>
    <w:rsid w:val="007A2F5D"/>
    <w:rsid w:val="007B291D"/>
    <w:rsid w:val="007B41F4"/>
    <w:rsid w:val="007C5C66"/>
    <w:rsid w:val="007D5C36"/>
    <w:rsid w:val="007F5F6D"/>
    <w:rsid w:val="00804303"/>
    <w:rsid w:val="00806833"/>
    <w:rsid w:val="008307AC"/>
    <w:rsid w:val="00835790"/>
    <w:rsid w:val="00844EF8"/>
    <w:rsid w:val="00865E04"/>
    <w:rsid w:val="00867398"/>
    <w:rsid w:val="00867CAA"/>
    <w:rsid w:val="00870EA7"/>
    <w:rsid w:val="00875759"/>
    <w:rsid w:val="008A02F2"/>
    <w:rsid w:val="008A5871"/>
    <w:rsid w:val="008C1F26"/>
    <w:rsid w:val="008D7D72"/>
    <w:rsid w:val="009000BC"/>
    <w:rsid w:val="00933324"/>
    <w:rsid w:val="00934796"/>
    <w:rsid w:val="0093607E"/>
    <w:rsid w:val="0094686A"/>
    <w:rsid w:val="00946C91"/>
    <w:rsid w:val="00947DD5"/>
    <w:rsid w:val="00950815"/>
    <w:rsid w:val="00954713"/>
    <w:rsid w:val="00954F53"/>
    <w:rsid w:val="00960E4A"/>
    <w:rsid w:val="00961327"/>
    <w:rsid w:val="00976AC1"/>
    <w:rsid w:val="00976FAA"/>
    <w:rsid w:val="009D1A91"/>
    <w:rsid w:val="009E6B3E"/>
    <w:rsid w:val="009F2F32"/>
    <w:rsid w:val="009F7532"/>
    <w:rsid w:val="00A00135"/>
    <w:rsid w:val="00A13EE6"/>
    <w:rsid w:val="00A21CD9"/>
    <w:rsid w:val="00A25A88"/>
    <w:rsid w:val="00A30082"/>
    <w:rsid w:val="00A41A76"/>
    <w:rsid w:val="00A4776E"/>
    <w:rsid w:val="00A65765"/>
    <w:rsid w:val="00A85CD6"/>
    <w:rsid w:val="00A85D85"/>
    <w:rsid w:val="00A91767"/>
    <w:rsid w:val="00AA1E8B"/>
    <w:rsid w:val="00AB418E"/>
    <w:rsid w:val="00AC4B60"/>
    <w:rsid w:val="00AC6A4B"/>
    <w:rsid w:val="00AC7D0D"/>
    <w:rsid w:val="00AD41EF"/>
    <w:rsid w:val="00AE2D0E"/>
    <w:rsid w:val="00AF2030"/>
    <w:rsid w:val="00AF35AC"/>
    <w:rsid w:val="00AF5B5A"/>
    <w:rsid w:val="00AF62B1"/>
    <w:rsid w:val="00AF7077"/>
    <w:rsid w:val="00B00ACA"/>
    <w:rsid w:val="00B00FB4"/>
    <w:rsid w:val="00B134B3"/>
    <w:rsid w:val="00B20912"/>
    <w:rsid w:val="00B4480A"/>
    <w:rsid w:val="00B64D0A"/>
    <w:rsid w:val="00B75159"/>
    <w:rsid w:val="00B82C54"/>
    <w:rsid w:val="00B90C0D"/>
    <w:rsid w:val="00B927C7"/>
    <w:rsid w:val="00B92908"/>
    <w:rsid w:val="00B9442B"/>
    <w:rsid w:val="00BA4DA5"/>
    <w:rsid w:val="00BA66D5"/>
    <w:rsid w:val="00BA727E"/>
    <w:rsid w:val="00BF101D"/>
    <w:rsid w:val="00BF60F7"/>
    <w:rsid w:val="00C01D7B"/>
    <w:rsid w:val="00C02E5A"/>
    <w:rsid w:val="00C10CA5"/>
    <w:rsid w:val="00C13ED8"/>
    <w:rsid w:val="00C14C12"/>
    <w:rsid w:val="00C17B84"/>
    <w:rsid w:val="00C218FD"/>
    <w:rsid w:val="00C27A96"/>
    <w:rsid w:val="00C3236A"/>
    <w:rsid w:val="00C4776D"/>
    <w:rsid w:val="00C60F8D"/>
    <w:rsid w:val="00C80626"/>
    <w:rsid w:val="00C80F0D"/>
    <w:rsid w:val="00C854BF"/>
    <w:rsid w:val="00C87634"/>
    <w:rsid w:val="00C95EB4"/>
    <w:rsid w:val="00CA3A4C"/>
    <w:rsid w:val="00CA7B1A"/>
    <w:rsid w:val="00CB2762"/>
    <w:rsid w:val="00CB4349"/>
    <w:rsid w:val="00CD721A"/>
    <w:rsid w:val="00CE01B7"/>
    <w:rsid w:val="00CE2F1C"/>
    <w:rsid w:val="00D0312B"/>
    <w:rsid w:val="00D03B49"/>
    <w:rsid w:val="00D05325"/>
    <w:rsid w:val="00D15A16"/>
    <w:rsid w:val="00D40EF2"/>
    <w:rsid w:val="00D42B3C"/>
    <w:rsid w:val="00D54827"/>
    <w:rsid w:val="00D734E8"/>
    <w:rsid w:val="00D90B35"/>
    <w:rsid w:val="00D90FF5"/>
    <w:rsid w:val="00DB4D62"/>
    <w:rsid w:val="00DC07EF"/>
    <w:rsid w:val="00DD1F2D"/>
    <w:rsid w:val="00DE5D5F"/>
    <w:rsid w:val="00E0001A"/>
    <w:rsid w:val="00E07AA3"/>
    <w:rsid w:val="00E16663"/>
    <w:rsid w:val="00E20BF6"/>
    <w:rsid w:val="00E22F5F"/>
    <w:rsid w:val="00E35EA0"/>
    <w:rsid w:val="00E53C8D"/>
    <w:rsid w:val="00E6473F"/>
    <w:rsid w:val="00E65587"/>
    <w:rsid w:val="00E70D11"/>
    <w:rsid w:val="00E7453F"/>
    <w:rsid w:val="00E822ED"/>
    <w:rsid w:val="00E82A3A"/>
    <w:rsid w:val="00E83A19"/>
    <w:rsid w:val="00E87304"/>
    <w:rsid w:val="00EA13D5"/>
    <w:rsid w:val="00EA4B29"/>
    <w:rsid w:val="00EC1C5D"/>
    <w:rsid w:val="00EC2363"/>
    <w:rsid w:val="00EC5FD6"/>
    <w:rsid w:val="00ED1573"/>
    <w:rsid w:val="00EE7976"/>
    <w:rsid w:val="00EF1277"/>
    <w:rsid w:val="00F03802"/>
    <w:rsid w:val="00F0558B"/>
    <w:rsid w:val="00F112E6"/>
    <w:rsid w:val="00F11AC2"/>
    <w:rsid w:val="00F5306D"/>
    <w:rsid w:val="00F54E2D"/>
    <w:rsid w:val="00F62F45"/>
    <w:rsid w:val="00F7324A"/>
    <w:rsid w:val="00F80063"/>
    <w:rsid w:val="00F82D5E"/>
    <w:rsid w:val="00F82E63"/>
    <w:rsid w:val="00F921B1"/>
    <w:rsid w:val="00FC0B9C"/>
    <w:rsid w:val="00FF2459"/>
    <w:rsid w:val="00FF6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2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20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>微软中国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Fang</dc:creator>
  <cp:lastModifiedBy>Ye Fang</cp:lastModifiedBy>
  <cp:revision>1</cp:revision>
  <dcterms:created xsi:type="dcterms:W3CDTF">2016-10-16T12:56:00Z</dcterms:created>
  <dcterms:modified xsi:type="dcterms:W3CDTF">2016-10-16T12:57:00Z</dcterms:modified>
</cp:coreProperties>
</file>